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FE0" w:rsidRDefault="00EB1D78" w:rsidP="00EB1D78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409616" cy="262006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截屏2024-09-14 下午7.35.1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4358" cy="2623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D78" w:rsidRPr="00D44E84" w:rsidRDefault="00EB1D78" w:rsidP="00B732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D44E84"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 w:rsidR="00D44E84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D44E84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EB1D78">
        <w:rPr>
          <w:rFonts w:ascii="Times New Roman" w:hAnsi="Times New Roman" w:cs="Times New Roman"/>
          <w:b/>
          <w:bCs/>
        </w:rPr>
        <w:t>Thresholding</w:t>
      </w:r>
      <w:proofErr w:type="spellEnd"/>
      <w:r w:rsidRPr="00EB1D78">
        <w:rPr>
          <w:rFonts w:ascii="Times New Roman" w:hAnsi="Times New Roman" w:cs="Times New Roman"/>
          <w:b/>
          <w:bCs/>
        </w:rPr>
        <w:t xml:space="preserve"> method to determine fraction of </w:t>
      </w:r>
      <w:r w:rsidRPr="00EB1D78">
        <w:rPr>
          <w:rFonts w:ascii="Times New Roman" w:hAnsi="Times New Roman" w:cs="Times New Roman"/>
          <w:b/>
          <w:bCs/>
          <w:i/>
          <w:iCs/>
        </w:rPr>
        <w:t>Mrgpra3-</w:t>
      </w:r>
      <w:r w:rsidRPr="00EB1D78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EB1D78">
        <w:rPr>
          <w:rFonts w:ascii="Times New Roman" w:hAnsi="Times New Roman" w:cs="Times New Roman"/>
          <w:b/>
          <w:bCs/>
          <w:i/>
          <w:iCs/>
        </w:rPr>
        <w:t>Nmb</w:t>
      </w:r>
      <w:proofErr w:type="spellEnd"/>
      <w:r w:rsidRPr="00EB1D78">
        <w:rPr>
          <w:rFonts w:ascii="Times New Roman" w:hAnsi="Times New Roman" w:cs="Times New Roman"/>
          <w:b/>
          <w:bCs/>
        </w:rPr>
        <w:t xml:space="preserve">-, </w:t>
      </w:r>
      <w:r w:rsidRPr="00EB1D78">
        <w:rPr>
          <w:rFonts w:ascii="Times New Roman" w:hAnsi="Times New Roman" w:cs="Times New Roman"/>
          <w:b/>
          <w:bCs/>
          <w:i/>
          <w:iCs/>
        </w:rPr>
        <w:t>Tac1</w:t>
      </w:r>
      <w:r w:rsidRPr="00EB1D78">
        <w:rPr>
          <w:rFonts w:ascii="Times New Roman" w:hAnsi="Times New Roman" w:cs="Times New Roman"/>
          <w:b/>
          <w:bCs/>
        </w:rPr>
        <w:t xml:space="preserve">-, </w:t>
      </w:r>
      <w:proofErr w:type="spellStart"/>
      <w:r w:rsidRPr="00EB1D78">
        <w:rPr>
          <w:rFonts w:ascii="Times New Roman" w:hAnsi="Times New Roman" w:cs="Times New Roman"/>
          <w:b/>
          <w:bCs/>
          <w:i/>
          <w:iCs/>
        </w:rPr>
        <w:t>Calca</w:t>
      </w:r>
      <w:proofErr w:type="spellEnd"/>
      <w:r w:rsidRPr="00EB1D78">
        <w:rPr>
          <w:rFonts w:ascii="Times New Roman" w:hAnsi="Times New Roman" w:cs="Times New Roman"/>
          <w:b/>
          <w:bCs/>
        </w:rPr>
        <w:t xml:space="preserve">-positive cells </w:t>
      </w:r>
      <w:r w:rsidR="00D44E84">
        <w:rPr>
          <w:rFonts w:ascii="Times New Roman" w:hAnsi="Times New Roman" w:cs="Times New Roman" w:hint="eastAsia"/>
          <w:sz w:val="24"/>
        </w:rPr>
        <w:t xml:space="preserve">  </w:t>
      </w:r>
      <w:proofErr w:type="spellStart"/>
      <w:r w:rsidR="00B73243">
        <w:rPr>
          <w:rFonts w:ascii="Times New Roman" w:hAnsi="Times New Roman" w:cs="Times New Roman"/>
          <w:bCs/>
        </w:rPr>
        <w:t>T</w:t>
      </w:r>
      <w:r w:rsidRPr="00EB1D78">
        <w:rPr>
          <w:rFonts w:ascii="Times New Roman" w:hAnsi="Times New Roman" w:cs="Times New Roman"/>
          <w:bCs/>
        </w:rPr>
        <w:t>hresholding</w:t>
      </w:r>
      <w:proofErr w:type="spellEnd"/>
      <w:r w:rsidRPr="00EB1D78">
        <w:rPr>
          <w:rFonts w:ascii="Times New Roman" w:hAnsi="Times New Roman" w:cs="Times New Roman"/>
          <w:bCs/>
        </w:rPr>
        <w:t xml:space="preserve"> approach was used to summarize the expression</w:t>
      </w:r>
      <w:r w:rsidR="00B73243">
        <w:rPr>
          <w:rFonts w:ascii="Times New Roman" w:hAnsi="Times New Roman" w:cs="Times New Roman"/>
          <w:bCs/>
        </w:rPr>
        <w:t>s</w:t>
      </w:r>
      <w:r w:rsidRPr="00EB1D78">
        <w:rPr>
          <w:rFonts w:ascii="Times New Roman" w:hAnsi="Times New Roman" w:cs="Times New Roman"/>
          <w:bCs/>
        </w:rPr>
        <w:t xml:space="preserve"> of genes (</w:t>
      </w:r>
      <w:r w:rsidRPr="00EB1D78">
        <w:rPr>
          <w:rFonts w:ascii="Times New Roman" w:hAnsi="Times New Roman" w:cs="Times New Roman"/>
          <w:bCs/>
          <w:i/>
          <w:iCs/>
        </w:rPr>
        <w:t>Mrgpra3</w:t>
      </w:r>
      <w:r w:rsidRPr="00EB1D78">
        <w:rPr>
          <w:rFonts w:ascii="Times New Roman" w:hAnsi="Times New Roman" w:cs="Times New Roman"/>
          <w:bCs/>
        </w:rPr>
        <w:t xml:space="preserve">, </w:t>
      </w:r>
      <w:proofErr w:type="spellStart"/>
      <w:r w:rsidRPr="00EB1D78">
        <w:rPr>
          <w:rFonts w:ascii="Times New Roman" w:hAnsi="Times New Roman" w:cs="Times New Roman"/>
          <w:bCs/>
          <w:i/>
          <w:iCs/>
        </w:rPr>
        <w:t>Nmb</w:t>
      </w:r>
      <w:proofErr w:type="spellEnd"/>
      <w:r w:rsidRPr="00EB1D78">
        <w:rPr>
          <w:rFonts w:ascii="Times New Roman" w:hAnsi="Times New Roman" w:cs="Times New Roman"/>
          <w:bCs/>
        </w:rPr>
        <w:t xml:space="preserve">, </w:t>
      </w:r>
      <w:r w:rsidRPr="00EB1D78">
        <w:rPr>
          <w:rFonts w:ascii="Times New Roman" w:hAnsi="Times New Roman" w:cs="Times New Roman"/>
          <w:bCs/>
          <w:i/>
          <w:iCs/>
        </w:rPr>
        <w:t>Tac1</w:t>
      </w:r>
      <w:r w:rsidRPr="00EB1D78">
        <w:rPr>
          <w:rFonts w:ascii="Times New Roman" w:hAnsi="Times New Roman" w:cs="Times New Roman"/>
          <w:bCs/>
        </w:rPr>
        <w:t xml:space="preserve">, </w:t>
      </w:r>
      <w:proofErr w:type="spellStart"/>
      <w:r w:rsidRPr="00EB1D78">
        <w:rPr>
          <w:rFonts w:ascii="Times New Roman" w:hAnsi="Times New Roman" w:cs="Times New Roman"/>
          <w:bCs/>
          <w:i/>
          <w:iCs/>
        </w:rPr>
        <w:t>Calca</w:t>
      </w:r>
      <w:proofErr w:type="spellEnd"/>
      <w:r w:rsidRPr="00EB1D78">
        <w:rPr>
          <w:rFonts w:ascii="Times New Roman" w:hAnsi="Times New Roman" w:cs="Times New Roman"/>
          <w:bCs/>
        </w:rPr>
        <w:t xml:space="preserve">) within neurons. The red dotted line represents the threshold. </w:t>
      </w:r>
      <w:bookmarkStart w:id="0" w:name="_GoBack"/>
      <w:bookmarkEnd w:id="0"/>
    </w:p>
    <w:sectPr w:rsidR="00EB1D78" w:rsidRPr="00D44E84" w:rsidSect="00F716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85211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2700AE" w16cex:dateUtc="2024-06-26T13:03:00Z"/>
  <w16cex:commentExtensible w16cex:durableId="2A270236" w16cex:dateUtc="2024-06-26T13:10:00Z"/>
  <w16cex:commentExtensible w16cex:durableId="2A2703D5" w16cex:dateUtc="2024-06-26T13:17:00Z"/>
  <w16cex:commentExtensible w16cex:durableId="2A27034D" w16cex:dateUtc="2024-06-26T13:14:00Z"/>
  <w16cex:commentExtensible w16cex:durableId="2A2703B3" w16cex:dateUtc="2024-06-26T13:16:00Z"/>
  <w16cex:commentExtensible w16cex:durableId="2A270429" w16cex:dateUtc="2024-06-26T13:18:00Z"/>
  <w16cex:commentExtensible w16cex:durableId="2A270625" w16cex:dateUtc="2024-06-26T13:27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9AC" w:rsidRDefault="003959AC" w:rsidP="00D44E84">
      <w:r>
        <w:separator/>
      </w:r>
    </w:p>
  </w:endnote>
  <w:endnote w:type="continuationSeparator" w:id="0">
    <w:p w:rsidR="003959AC" w:rsidRDefault="003959AC" w:rsidP="00D44E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9AC" w:rsidRDefault="003959AC" w:rsidP="00D44E84">
      <w:r>
        <w:separator/>
      </w:r>
    </w:p>
  </w:footnote>
  <w:footnote w:type="continuationSeparator" w:id="0">
    <w:p w:rsidR="003959AC" w:rsidRDefault="003959AC" w:rsidP="00D44E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C3824"/>
    <w:multiLevelType w:val="hybridMultilevel"/>
    <w:tmpl w:val="71BA5AF4"/>
    <w:lvl w:ilvl="0" w:tplc="7C9003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C14B5A"/>
    <w:multiLevelType w:val="hybridMultilevel"/>
    <w:tmpl w:val="05A84708"/>
    <w:lvl w:ilvl="0" w:tplc="CC9AA6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F73509"/>
    <w:multiLevelType w:val="hybridMultilevel"/>
    <w:tmpl w:val="CA884756"/>
    <w:lvl w:ilvl="0" w:tplc="F438C3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537C56"/>
    <w:multiLevelType w:val="hybridMultilevel"/>
    <w:tmpl w:val="7E5C08C4"/>
    <w:lvl w:ilvl="0" w:tplc="4C689F20">
      <w:start w:val="1"/>
      <w:numFmt w:val="decimal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ABB7236"/>
    <w:multiLevelType w:val="hybridMultilevel"/>
    <w:tmpl w:val="7E5C08C4"/>
    <w:lvl w:ilvl="0" w:tplc="4C689F20">
      <w:start w:val="1"/>
      <w:numFmt w:val="decimal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45FC1EA4"/>
    <w:multiLevelType w:val="hybridMultilevel"/>
    <w:tmpl w:val="FAE0F04C"/>
    <w:lvl w:ilvl="0" w:tplc="4C689F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2wv906ar0d9e5sszx5st8rx99rfvepfrf&quot;&gt;My EndNote Library&lt;record-ids&gt;&lt;item&gt;5&lt;/item&gt;&lt;item&gt;51&lt;/item&gt;&lt;item&gt;61&lt;/item&gt;&lt;item&gt;91&lt;/item&gt;&lt;item&gt;102&lt;/item&gt;&lt;item&gt;121&lt;/item&gt;&lt;item&gt;234&lt;/item&gt;&lt;item&gt;242&lt;/item&gt;&lt;item&gt;245&lt;/item&gt;&lt;item&gt;290&lt;/item&gt;&lt;item&gt;314&lt;/item&gt;&lt;item&gt;315&lt;/item&gt;&lt;item&gt;353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9&lt;/item&gt;&lt;item&gt;380&lt;/item&gt;&lt;item&gt;381&lt;/item&gt;&lt;item&gt;382&lt;/item&gt;&lt;item&gt;383&lt;/item&gt;&lt;item&gt;384&lt;/item&gt;&lt;item&gt;385&lt;/item&gt;&lt;item&gt;386&lt;/item&gt;&lt;item&gt;387&lt;/item&gt;&lt;/record-ids&gt;&lt;/item&gt;&lt;/Libraries&gt;"/>
  </w:docVars>
  <w:rsids>
    <w:rsidRoot w:val="00623FE0"/>
    <w:rsid w:val="0000038C"/>
    <w:rsid w:val="00000D37"/>
    <w:rsid w:val="00004C31"/>
    <w:rsid w:val="00006C38"/>
    <w:rsid w:val="00013149"/>
    <w:rsid w:val="000158A2"/>
    <w:rsid w:val="00020A73"/>
    <w:rsid w:val="0002541D"/>
    <w:rsid w:val="000266FC"/>
    <w:rsid w:val="0004050D"/>
    <w:rsid w:val="00040D6D"/>
    <w:rsid w:val="00043015"/>
    <w:rsid w:val="00044CF7"/>
    <w:rsid w:val="00046CB7"/>
    <w:rsid w:val="00046F91"/>
    <w:rsid w:val="0005624F"/>
    <w:rsid w:val="000613E1"/>
    <w:rsid w:val="000631D6"/>
    <w:rsid w:val="000674C4"/>
    <w:rsid w:val="000678FB"/>
    <w:rsid w:val="0007000B"/>
    <w:rsid w:val="00070D22"/>
    <w:rsid w:val="00071319"/>
    <w:rsid w:val="0007353B"/>
    <w:rsid w:val="000800E3"/>
    <w:rsid w:val="000800EB"/>
    <w:rsid w:val="00080A0F"/>
    <w:rsid w:val="000811A7"/>
    <w:rsid w:val="00090D87"/>
    <w:rsid w:val="00090E32"/>
    <w:rsid w:val="00092F71"/>
    <w:rsid w:val="00093251"/>
    <w:rsid w:val="0009385D"/>
    <w:rsid w:val="00094299"/>
    <w:rsid w:val="00094B15"/>
    <w:rsid w:val="000A3D31"/>
    <w:rsid w:val="000A4792"/>
    <w:rsid w:val="000A588A"/>
    <w:rsid w:val="000A58E9"/>
    <w:rsid w:val="000B05E0"/>
    <w:rsid w:val="000B0717"/>
    <w:rsid w:val="000B13F8"/>
    <w:rsid w:val="000B36FA"/>
    <w:rsid w:val="000B3F5A"/>
    <w:rsid w:val="000C07F4"/>
    <w:rsid w:val="000D1995"/>
    <w:rsid w:val="000D24CC"/>
    <w:rsid w:val="000D2FA3"/>
    <w:rsid w:val="000D694C"/>
    <w:rsid w:val="000D73AD"/>
    <w:rsid w:val="000E085B"/>
    <w:rsid w:val="000E0FDD"/>
    <w:rsid w:val="000E22DC"/>
    <w:rsid w:val="000E54E4"/>
    <w:rsid w:val="000E737A"/>
    <w:rsid w:val="000F0C54"/>
    <w:rsid w:val="000F2F30"/>
    <w:rsid w:val="000F79FA"/>
    <w:rsid w:val="0010107D"/>
    <w:rsid w:val="001057B0"/>
    <w:rsid w:val="00105855"/>
    <w:rsid w:val="00110F6F"/>
    <w:rsid w:val="0011190F"/>
    <w:rsid w:val="001146C0"/>
    <w:rsid w:val="00122651"/>
    <w:rsid w:val="00124654"/>
    <w:rsid w:val="00126241"/>
    <w:rsid w:val="00126B07"/>
    <w:rsid w:val="00130A5F"/>
    <w:rsid w:val="001311CC"/>
    <w:rsid w:val="0013124D"/>
    <w:rsid w:val="00134A69"/>
    <w:rsid w:val="001356EB"/>
    <w:rsid w:val="001405BC"/>
    <w:rsid w:val="0014429C"/>
    <w:rsid w:val="001442FD"/>
    <w:rsid w:val="0014655A"/>
    <w:rsid w:val="0014768F"/>
    <w:rsid w:val="00151623"/>
    <w:rsid w:val="00152891"/>
    <w:rsid w:val="0015642D"/>
    <w:rsid w:val="00156F5B"/>
    <w:rsid w:val="00160571"/>
    <w:rsid w:val="00160BE5"/>
    <w:rsid w:val="00162085"/>
    <w:rsid w:val="00181847"/>
    <w:rsid w:val="00185882"/>
    <w:rsid w:val="001A19EF"/>
    <w:rsid w:val="001A3428"/>
    <w:rsid w:val="001A435C"/>
    <w:rsid w:val="001A567B"/>
    <w:rsid w:val="001A627A"/>
    <w:rsid w:val="001A73EF"/>
    <w:rsid w:val="001B4BD6"/>
    <w:rsid w:val="001B508F"/>
    <w:rsid w:val="001B56E2"/>
    <w:rsid w:val="001B5FED"/>
    <w:rsid w:val="001B63B4"/>
    <w:rsid w:val="001C0748"/>
    <w:rsid w:val="001C2C10"/>
    <w:rsid w:val="001C3F22"/>
    <w:rsid w:val="001C571D"/>
    <w:rsid w:val="001C64E7"/>
    <w:rsid w:val="001D05F4"/>
    <w:rsid w:val="001D2907"/>
    <w:rsid w:val="001D2A8C"/>
    <w:rsid w:val="001D5478"/>
    <w:rsid w:val="001E0B46"/>
    <w:rsid w:val="001E16B5"/>
    <w:rsid w:val="001E1CE4"/>
    <w:rsid w:val="001E539B"/>
    <w:rsid w:val="001E68FA"/>
    <w:rsid w:val="001F160B"/>
    <w:rsid w:val="001F19CE"/>
    <w:rsid w:val="001F5EFC"/>
    <w:rsid w:val="001F675E"/>
    <w:rsid w:val="001F7B3D"/>
    <w:rsid w:val="002033FF"/>
    <w:rsid w:val="00204AF1"/>
    <w:rsid w:val="00207CA5"/>
    <w:rsid w:val="00214B3A"/>
    <w:rsid w:val="00215BED"/>
    <w:rsid w:val="00217ACB"/>
    <w:rsid w:val="00226BE8"/>
    <w:rsid w:val="002277FB"/>
    <w:rsid w:val="002279FF"/>
    <w:rsid w:val="00227E8C"/>
    <w:rsid w:val="002311BB"/>
    <w:rsid w:val="002334FA"/>
    <w:rsid w:val="00236E25"/>
    <w:rsid w:val="00237DEC"/>
    <w:rsid w:val="00240F27"/>
    <w:rsid w:val="00241EDA"/>
    <w:rsid w:val="002425B4"/>
    <w:rsid w:val="00246346"/>
    <w:rsid w:val="002507AC"/>
    <w:rsid w:val="00250D3B"/>
    <w:rsid w:val="00252666"/>
    <w:rsid w:val="00255BF9"/>
    <w:rsid w:val="00256986"/>
    <w:rsid w:val="002612EF"/>
    <w:rsid w:val="002616FD"/>
    <w:rsid w:val="002630D5"/>
    <w:rsid w:val="00266054"/>
    <w:rsid w:val="00266335"/>
    <w:rsid w:val="002663B2"/>
    <w:rsid w:val="00266AE2"/>
    <w:rsid w:val="00267343"/>
    <w:rsid w:val="0027773D"/>
    <w:rsid w:val="002777B7"/>
    <w:rsid w:val="002827F7"/>
    <w:rsid w:val="00286021"/>
    <w:rsid w:val="00287F6D"/>
    <w:rsid w:val="002901CA"/>
    <w:rsid w:val="002969C1"/>
    <w:rsid w:val="00297499"/>
    <w:rsid w:val="002A2DA3"/>
    <w:rsid w:val="002A42F4"/>
    <w:rsid w:val="002A77D2"/>
    <w:rsid w:val="002B2671"/>
    <w:rsid w:val="002B3C98"/>
    <w:rsid w:val="002B4F99"/>
    <w:rsid w:val="002B65ED"/>
    <w:rsid w:val="002B7709"/>
    <w:rsid w:val="002B798C"/>
    <w:rsid w:val="002C04C0"/>
    <w:rsid w:val="002C3FBE"/>
    <w:rsid w:val="002C441C"/>
    <w:rsid w:val="002C4AFC"/>
    <w:rsid w:val="002C5252"/>
    <w:rsid w:val="002C5C38"/>
    <w:rsid w:val="002C65AC"/>
    <w:rsid w:val="002D16FC"/>
    <w:rsid w:val="002D30FC"/>
    <w:rsid w:val="002D3276"/>
    <w:rsid w:val="002D7191"/>
    <w:rsid w:val="002D7539"/>
    <w:rsid w:val="002E0764"/>
    <w:rsid w:val="002E1EB4"/>
    <w:rsid w:val="002E29FB"/>
    <w:rsid w:val="002E3F24"/>
    <w:rsid w:val="002E78FD"/>
    <w:rsid w:val="002F2033"/>
    <w:rsid w:val="002F25D4"/>
    <w:rsid w:val="002F269A"/>
    <w:rsid w:val="002F5648"/>
    <w:rsid w:val="002F5AD0"/>
    <w:rsid w:val="002F6AFD"/>
    <w:rsid w:val="00306DC8"/>
    <w:rsid w:val="00313A61"/>
    <w:rsid w:val="0031475A"/>
    <w:rsid w:val="00321104"/>
    <w:rsid w:val="0032193A"/>
    <w:rsid w:val="00321EF2"/>
    <w:rsid w:val="00325C07"/>
    <w:rsid w:val="003278C6"/>
    <w:rsid w:val="00331D9C"/>
    <w:rsid w:val="00332E1F"/>
    <w:rsid w:val="003366B8"/>
    <w:rsid w:val="00336AC5"/>
    <w:rsid w:val="00340316"/>
    <w:rsid w:val="00340466"/>
    <w:rsid w:val="00342B1D"/>
    <w:rsid w:val="00343303"/>
    <w:rsid w:val="003449E0"/>
    <w:rsid w:val="0034576C"/>
    <w:rsid w:val="003549F8"/>
    <w:rsid w:val="00360787"/>
    <w:rsid w:val="0036148E"/>
    <w:rsid w:val="00363EB1"/>
    <w:rsid w:val="00366B95"/>
    <w:rsid w:val="00370FCC"/>
    <w:rsid w:val="00372074"/>
    <w:rsid w:val="003731DD"/>
    <w:rsid w:val="00373597"/>
    <w:rsid w:val="003735A3"/>
    <w:rsid w:val="00373679"/>
    <w:rsid w:val="00380FA9"/>
    <w:rsid w:val="00382163"/>
    <w:rsid w:val="00385814"/>
    <w:rsid w:val="003900C7"/>
    <w:rsid w:val="00391F0D"/>
    <w:rsid w:val="00392313"/>
    <w:rsid w:val="003931D3"/>
    <w:rsid w:val="003959AC"/>
    <w:rsid w:val="003A1C44"/>
    <w:rsid w:val="003A27C3"/>
    <w:rsid w:val="003A33CF"/>
    <w:rsid w:val="003B5841"/>
    <w:rsid w:val="003C0A08"/>
    <w:rsid w:val="003C24B6"/>
    <w:rsid w:val="003C26FB"/>
    <w:rsid w:val="003C35AF"/>
    <w:rsid w:val="003C3A52"/>
    <w:rsid w:val="003C7D38"/>
    <w:rsid w:val="003D4FA4"/>
    <w:rsid w:val="003D6627"/>
    <w:rsid w:val="003E01F8"/>
    <w:rsid w:val="003E0545"/>
    <w:rsid w:val="003E69DD"/>
    <w:rsid w:val="003E6AC4"/>
    <w:rsid w:val="003F1673"/>
    <w:rsid w:val="003F4510"/>
    <w:rsid w:val="003F534C"/>
    <w:rsid w:val="003F5451"/>
    <w:rsid w:val="00401B95"/>
    <w:rsid w:val="00405AFC"/>
    <w:rsid w:val="00407D83"/>
    <w:rsid w:val="00411E3C"/>
    <w:rsid w:val="00414C70"/>
    <w:rsid w:val="00415279"/>
    <w:rsid w:val="00415EB4"/>
    <w:rsid w:val="00417A29"/>
    <w:rsid w:val="00420BB1"/>
    <w:rsid w:val="004211E2"/>
    <w:rsid w:val="00421821"/>
    <w:rsid w:val="00421FEC"/>
    <w:rsid w:val="00423F38"/>
    <w:rsid w:val="0042671F"/>
    <w:rsid w:val="00431B56"/>
    <w:rsid w:val="00435472"/>
    <w:rsid w:val="00437026"/>
    <w:rsid w:val="00437EE8"/>
    <w:rsid w:val="004404F0"/>
    <w:rsid w:val="00442455"/>
    <w:rsid w:val="00443F23"/>
    <w:rsid w:val="0044476C"/>
    <w:rsid w:val="004519A3"/>
    <w:rsid w:val="00456682"/>
    <w:rsid w:val="00461C67"/>
    <w:rsid w:val="00461D55"/>
    <w:rsid w:val="004642C4"/>
    <w:rsid w:val="00465C45"/>
    <w:rsid w:val="00473CE9"/>
    <w:rsid w:val="0047733F"/>
    <w:rsid w:val="0048266E"/>
    <w:rsid w:val="00486278"/>
    <w:rsid w:val="00490E0C"/>
    <w:rsid w:val="0049199B"/>
    <w:rsid w:val="00491B03"/>
    <w:rsid w:val="00494A40"/>
    <w:rsid w:val="00495DF3"/>
    <w:rsid w:val="00496AC3"/>
    <w:rsid w:val="00496CB4"/>
    <w:rsid w:val="004A0D07"/>
    <w:rsid w:val="004A5286"/>
    <w:rsid w:val="004A7751"/>
    <w:rsid w:val="004B427D"/>
    <w:rsid w:val="004C06C9"/>
    <w:rsid w:val="004C3141"/>
    <w:rsid w:val="004C56AB"/>
    <w:rsid w:val="004C70CA"/>
    <w:rsid w:val="004D3516"/>
    <w:rsid w:val="004E0B13"/>
    <w:rsid w:val="004E685D"/>
    <w:rsid w:val="004E7D66"/>
    <w:rsid w:val="00500367"/>
    <w:rsid w:val="005027EE"/>
    <w:rsid w:val="0050333B"/>
    <w:rsid w:val="00503493"/>
    <w:rsid w:val="00503E49"/>
    <w:rsid w:val="0050443E"/>
    <w:rsid w:val="0050660B"/>
    <w:rsid w:val="005078C9"/>
    <w:rsid w:val="00511264"/>
    <w:rsid w:val="00513C2C"/>
    <w:rsid w:val="00514707"/>
    <w:rsid w:val="0051480B"/>
    <w:rsid w:val="00516531"/>
    <w:rsid w:val="00521F12"/>
    <w:rsid w:val="00522D98"/>
    <w:rsid w:val="00524659"/>
    <w:rsid w:val="00524F06"/>
    <w:rsid w:val="005255AA"/>
    <w:rsid w:val="00525B0F"/>
    <w:rsid w:val="00527FF8"/>
    <w:rsid w:val="00531736"/>
    <w:rsid w:val="00531F15"/>
    <w:rsid w:val="005334DC"/>
    <w:rsid w:val="00535310"/>
    <w:rsid w:val="0053565A"/>
    <w:rsid w:val="00535974"/>
    <w:rsid w:val="00535A9F"/>
    <w:rsid w:val="005412F8"/>
    <w:rsid w:val="00543EF7"/>
    <w:rsid w:val="00546AB9"/>
    <w:rsid w:val="00550FA3"/>
    <w:rsid w:val="00553622"/>
    <w:rsid w:val="005556B7"/>
    <w:rsid w:val="00556B38"/>
    <w:rsid w:val="00560E83"/>
    <w:rsid w:val="0056274B"/>
    <w:rsid w:val="00564243"/>
    <w:rsid w:val="00564DCF"/>
    <w:rsid w:val="0056648D"/>
    <w:rsid w:val="0056674D"/>
    <w:rsid w:val="00567240"/>
    <w:rsid w:val="00567B79"/>
    <w:rsid w:val="00570F74"/>
    <w:rsid w:val="005719FB"/>
    <w:rsid w:val="00577C02"/>
    <w:rsid w:val="00584C0F"/>
    <w:rsid w:val="005851AE"/>
    <w:rsid w:val="00585FB2"/>
    <w:rsid w:val="00586431"/>
    <w:rsid w:val="005903E1"/>
    <w:rsid w:val="00597641"/>
    <w:rsid w:val="005A1D20"/>
    <w:rsid w:val="005A70C8"/>
    <w:rsid w:val="005B22B4"/>
    <w:rsid w:val="005B40CA"/>
    <w:rsid w:val="005B50AE"/>
    <w:rsid w:val="005B6E2E"/>
    <w:rsid w:val="005C0615"/>
    <w:rsid w:val="005C31F4"/>
    <w:rsid w:val="005C48E4"/>
    <w:rsid w:val="005C4E07"/>
    <w:rsid w:val="005C78C4"/>
    <w:rsid w:val="005D0274"/>
    <w:rsid w:val="005D2035"/>
    <w:rsid w:val="005D351F"/>
    <w:rsid w:val="005D3C71"/>
    <w:rsid w:val="005D4857"/>
    <w:rsid w:val="005D62DA"/>
    <w:rsid w:val="005D6B5F"/>
    <w:rsid w:val="005D73F9"/>
    <w:rsid w:val="005D7A03"/>
    <w:rsid w:val="005D7C3E"/>
    <w:rsid w:val="005E0C21"/>
    <w:rsid w:val="005E36AC"/>
    <w:rsid w:val="005E59D4"/>
    <w:rsid w:val="005E6B5A"/>
    <w:rsid w:val="005F0643"/>
    <w:rsid w:val="005F0BE6"/>
    <w:rsid w:val="005F110C"/>
    <w:rsid w:val="005F38C6"/>
    <w:rsid w:val="005F6ED7"/>
    <w:rsid w:val="00602E42"/>
    <w:rsid w:val="00615362"/>
    <w:rsid w:val="006172D1"/>
    <w:rsid w:val="00621D4D"/>
    <w:rsid w:val="00623FE0"/>
    <w:rsid w:val="006246A9"/>
    <w:rsid w:val="00625E21"/>
    <w:rsid w:val="006268CB"/>
    <w:rsid w:val="0063333D"/>
    <w:rsid w:val="00635D43"/>
    <w:rsid w:val="00637946"/>
    <w:rsid w:val="00651353"/>
    <w:rsid w:val="0065136C"/>
    <w:rsid w:val="00651E5B"/>
    <w:rsid w:val="00653FD6"/>
    <w:rsid w:val="00654311"/>
    <w:rsid w:val="00660E46"/>
    <w:rsid w:val="00664A6D"/>
    <w:rsid w:val="00666224"/>
    <w:rsid w:val="006700B2"/>
    <w:rsid w:val="00672A17"/>
    <w:rsid w:val="006735B0"/>
    <w:rsid w:val="00673CC1"/>
    <w:rsid w:val="00676251"/>
    <w:rsid w:val="0067682E"/>
    <w:rsid w:val="0067734D"/>
    <w:rsid w:val="00677940"/>
    <w:rsid w:val="00681F61"/>
    <w:rsid w:val="006852AB"/>
    <w:rsid w:val="0068644F"/>
    <w:rsid w:val="006911CB"/>
    <w:rsid w:val="0069305B"/>
    <w:rsid w:val="006934A7"/>
    <w:rsid w:val="00697CA4"/>
    <w:rsid w:val="006A08BF"/>
    <w:rsid w:val="006A16C5"/>
    <w:rsid w:val="006A7A19"/>
    <w:rsid w:val="006B0C2B"/>
    <w:rsid w:val="006B4360"/>
    <w:rsid w:val="006B4AD2"/>
    <w:rsid w:val="006C00AF"/>
    <w:rsid w:val="006C269B"/>
    <w:rsid w:val="006D1DFE"/>
    <w:rsid w:val="006D4A0F"/>
    <w:rsid w:val="006D4D4A"/>
    <w:rsid w:val="006D5086"/>
    <w:rsid w:val="006D55C6"/>
    <w:rsid w:val="006D568A"/>
    <w:rsid w:val="006D6054"/>
    <w:rsid w:val="006D7E77"/>
    <w:rsid w:val="006E05EA"/>
    <w:rsid w:val="006E6747"/>
    <w:rsid w:val="006F1B71"/>
    <w:rsid w:val="006F5399"/>
    <w:rsid w:val="006F6B3D"/>
    <w:rsid w:val="00701F8B"/>
    <w:rsid w:val="0070496A"/>
    <w:rsid w:val="007077E0"/>
    <w:rsid w:val="00711A9D"/>
    <w:rsid w:val="00712F72"/>
    <w:rsid w:val="00720542"/>
    <w:rsid w:val="00720801"/>
    <w:rsid w:val="007213EA"/>
    <w:rsid w:val="0072687F"/>
    <w:rsid w:val="00727940"/>
    <w:rsid w:val="007301DF"/>
    <w:rsid w:val="0073386F"/>
    <w:rsid w:val="00737C3B"/>
    <w:rsid w:val="007403EA"/>
    <w:rsid w:val="007422E5"/>
    <w:rsid w:val="00742B59"/>
    <w:rsid w:val="00744211"/>
    <w:rsid w:val="00746565"/>
    <w:rsid w:val="00750E98"/>
    <w:rsid w:val="007511AD"/>
    <w:rsid w:val="00751509"/>
    <w:rsid w:val="00756BCF"/>
    <w:rsid w:val="00760E6B"/>
    <w:rsid w:val="007618FA"/>
    <w:rsid w:val="007637D9"/>
    <w:rsid w:val="00764A73"/>
    <w:rsid w:val="00765043"/>
    <w:rsid w:val="00765AA6"/>
    <w:rsid w:val="007749BB"/>
    <w:rsid w:val="00775964"/>
    <w:rsid w:val="00782A00"/>
    <w:rsid w:val="00784896"/>
    <w:rsid w:val="0078491D"/>
    <w:rsid w:val="00784AAB"/>
    <w:rsid w:val="00784ACD"/>
    <w:rsid w:val="007850E9"/>
    <w:rsid w:val="00785B3D"/>
    <w:rsid w:val="007902D5"/>
    <w:rsid w:val="00791098"/>
    <w:rsid w:val="00794FF3"/>
    <w:rsid w:val="007975EC"/>
    <w:rsid w:val="00797EEC"/>
    <w:rsid w:val="007A10C9"/>
    <w:rsid w:val="007A1D78"/>
    <w:rsid w:val="007A2661"/>
    <w:rsid w:val="007A3C10"/>
    <w:rsid w:val="007A50DA"/>
    <w:rsid w:val="007B5BDA"/>
    <w:rsid w:val="007B74AF"/>
    <w:rsid w:val="007C02AB"/>
    <w:rsid w:val="007C5B55"/>
    <w:rsid w:val="007D3490"/>
    <w:rsid w:val="007D44EC"/>
    <w:rsid w:val="007D5049"/>
    <w:rsid w:val="007E0BC4"/>
    <w:rsid w:val="007E3116"/>
    <w:rsid w:val="007F2290"/>
    <w:rsid w:val="007F4127"/>
    <w:rsid w:val="007F45FC"/>
    <w:rsid w:val="007F4902"/>
    <w:rsid w:val="007F527A"/>
    <w:rsid w:val="007F7988"/>
    <w:rsid w:val="007F7C22"/>
    <w:rsid w:val="00802EB8"/>
    <w:rsid w:val="0080365E"/>
    <w:rsid w:val="008078C2"/>
    <w:rsid w:val="008139A5"/>
    <w:rsid w:val="0081483B"/>
    <w:rsid w:val="0081742B"/>
    <w:rsid w:val="008248D5"/>
    <w:rsid w:val="00827D9D"/>
    <w:rsid w:val="008303A8"/>
    <w:rsid w:val="008315D7"/>
    <w:rsid w:val="00831E2D"/>
    <w:rsid w:val="00833968"/>
    <w:rsid w:val="0083684C"/>
    <w:rsid w:val="00841D0A"/>
    <w:rsid w:val="00842419"/>
    <w:rsid w:val="0084593B"/>
    <w:rsid w:val="008478CD"/>
    <w:rsid w:val="00852BD3"/>
    <w:rsid w:val="0086128B"/>
    <w:rsid w:val="008615A3"/>
    <w:rsid w:val="00862815"/>
    <w:rsid w:val="008678ED"/>
    <w:rsid w:val="00874914"/>
    <w:rsid w:val="0088034B"/>
    <w:rsid w:val="008812A3"/>
    <w:rsid w:val="008835F5"/>
    <w:rsid w:val="008837A5"/>
    <w:rsid w:val="00883985"/>
    <w:rsid w:val="00891F8F"/>
    <w:rsid w:val="00897D5A"/>
    <w:rsid w:val="008A2C29"/>
    <w:rsid w:val="008B2B60"/>
    <w:rsid w:val="008B2CEC"/>
    <w:rsid w:val="008B5647"/>
    <w:rsid w:val="008B5D9D"/>
    <w:rsid w:val="008B67EB"/>
    <w:rsid w:val="008C237E"/>
    <w:rsid w:val="008C5177"/>
    <w:rsid w:val="008C7217"/>
    <w:rsid w:val="008C72FA"/>
    <w:rsid w:val="008D1D87"/>
    <w:rsid w:val="008D40C7"/>
    <w:rsid w:val="008D4817"/>
    <w:rsid w:val="008D6DEB"/>
    <w:rsid w:val="008D76E4"/>
    <w:rsid w:val="008E2638"/>
    <w:rsid w:val="008E4913"/>
    <w:rsid w:val="008E775D"/>
    <w:rsid w:val="008F4490"/>
    <w:rsid w:val="008F51FF"/>
    <w:rsid w:val="008F52F4"/>
    <w:rsid w:val="008F6783"/>
    <w:rsid w:val="009064CF"/>
    <w:rsid w:val="00906C03"/>
    <w:rsid w:val="0090702A"/>
    <w:rsid w:val="00911148"/>
    <w:rsid w:val="00911D26"/>
    <w:rsid w:val="009160F9"/>
    <w:rsid w:val="00917BA5"/>
    <w:rsid w:val="00917C74"/>
    <w:rsid w:val="00917F03"/>
    <w:rsid w:val="00920516"/>
    <w:rsid w:val="00921734"/>
    <w:rsid w:val="00923C05"/>
    <w:rsid w:val="00925497"/>
    <w:rsid w:val="00925EB1"/>
    <w:rsid w:val="00926FB1"/>
    <w:rsid w:val="009275B3"/>
    <w:rsid w:val="009303B6"/>
    <w:rsid w:val="009306D6"/>
    <w:rsid w:val="00930A1B"/>
    <w:rsid w:val="0093151A"/>
    <w:rsid w:val="0093202C"/>
    <w:rsid w:val="00935AB7"/>
    <w:rsid w:val="00936C6A"/>
    <w:rsid w:val="009420A5"/>
    <w:rsid w:val="00950486"/>
    <w:rsid w:val="0095251A"/>
    <w:rsid w:val="00953959"/>
    <w:rsid w:val="00955B38"/>
    <w:rsid w:val="00956609"/>
    <w:rsid w:val="009573F8"/>
    <w:rsid w:val="00965EB9"/>
    <w:rsid w:val="00966539"/>
    <w:rsid w:val="009667F1"/>
    <w:rsid w:val="00967C07"/>
    <w:rsid w:val="00971EF5"/>
    <w:rsid w:val="0097217B"/>
    <w:rsid w:val="00973633"/>
    <w:rsid w:val="00975679"/>
    <w:rsid w:val="009766BC"/>
    <w:rsid w:val="00981DCC"/>
    <w:rsid w:val="00981E9C"/>
    <w:rsid w:val="00982CE4"/>
    <w:rsid w:val="00983C2A"/>
    <w:rsid w:val="009869D6"/>
    <w:rsid w:val="009906A7"/>
    <w:rsid w:val="00994385"/>
    <w:rsid w:val="00994DDB"/>
    <w:rsid w:val="009966AF"/>
    <w:rsid w:val="00997471"/>
    <w:rsid w:val="00997AE2"/>
    <w:rsid w:val="009A181D"/>
    <w:rsid w:val="009A1D84"/>
    <w:rsid w:val="009A3E26"/>
    <w:rsid w:val="009A66EE"/>
    <w:rsid w:val="009B1048"/>
    <w:rsid w:val="009B3553"/>
    <w:rsid w:val="009B4959"/>
    <w:rsid w:val="009B589A"/>
    <w:rsid w:val="009B5D96"/>
    <w:rsid w:val="009C0C2A"/>
    <w:rsid w:val="009C1184"/>
    <w:rsid w:val="009C145D"/>
    <w:rsid w:val="009C1C71"/>
    <w:rsid w:val="009D019D"/>
    <w:rsid w:val="009D509D"/>
    <w:rsid w:val="009D73B0"/>
    <w:rsid w:val="009E0109"/>
    <w:rsid w:val="009E3B7F"/>
    <w:rsid w:val="009E3F8A"/>
    <w:rsid w:val="009E6030"/>
    <w:rsid w:val="009E7E92"/>
    <w:rsid w:val="009F030F"/>
    <w:rsid w:val="009F18ED"/>
    <w:rsid w:val="009F22EE"/>
    <w:rsid w:val="009F49C8"/>
    <w:rsid w:val="00A01EF3"/>
    <w:rsid w:val="00A02409"/>
    <w:rsid w:val="00A0634C"/>
    <w:rsid w:val="00A0798B"/>
    <w:rsid w:val="00A10418"/>
    <w:rsid w:val="00A10C86"/>
    <w:rsid w:val="00A1188F"/>
    <w:rsid w:val="00A14E8A"/>
    <w:rsid w:val="00A14FBD"/>
    <w:rsid w:val="00A176C8"/>
    <w:rsid w:val="00A216E7"/>
    <w:rsid w:val="00A22745"/>
    <w:rsid w:val="00A227C3"/>
    <w:rsid w:val="00A255E6"/>
    <w:rsid w:val="00A26A03"/>
    <w:rsid w:val="00A26CC4"/>
    <w:rsid w:val="00A33698"/>
    <w:rsid w:val="00A36A3B"/>
    <w:rsid w:val="00A3708B"/>
    <w:rsid w:val="00A378AC"/>
    <w:rsid w:val="00A408CF"/>
    <w:rsid w:val="00A40A62"/>
    <w:rsid w:val="00A41DCC"/>
    <w:rsid w:val="00A4428D"/>
    <w:rsid w:val="00A44E1A"/>
    <w:rsid w:val="00A46B80"/>
    <w:rsid w:val="00A51525"/>
    <w:rsid w:val="00A51D50"/>
    <w:rsid w:val="00A53E5C"/>
    <w:rsid w:val="00A56948"/>
    <w:rsid w:val="00A63B46"/>
    <w:rsid w:val="00A65332"/>
    <w:rsid w:val="00A65377"/>
    <w:rsid w:val="00A67C49"/>
    <w:rsid w:val="00A70FE6"/>
    <w:rsid w:val="00A71C5A"/>
    <w:rsid w:val="00A722D3"/>
    <w:rsid w:val="00A73D1E"/>
    <w:rsid w:val="00A7432E"/>
    <w:rsid w:val="00A74523"/>
    <w:rsid w:val="00A77299"/>
    <w:rsid w:val="00A77548"/>
    <w:rsid w:val="00A810BA"/>
    <w:rsid w:val="00A82ABF"/>
    <w:rsid w:val="00A832A4"/>
    <w:rsid w:val="00A837C1"/>
    <w:rsid w:val="00A93343"/>
    <w:rsid w:val="00AA0064"/>
    <w:rsid w:val="00AA21DC"/>
    <w:rsid w:val="00AA2D40"/>
    <w:rsid w:val="00AA44E7"/>
    <w:rsid w:val="00AA6BB9"/>
    <w:rsid w:val="00AA7191"/>
    <w:rsid w:val="00AB2E80"/>
    <w:rsid w:val="00AB5AFF"/>
    <w:rsid w:val="00AC1AF8"/>
    <w:rsid w:val="00AC2418"/>
    <w:rsid w:val="00AC6891"/>
    <w:rsid w:val="00AD1009"/>
    <w:rsid w:val="00AD2489"/>
    <w:rsid w:val="00AD4A7D"/>
    <w:rsid w:val="00AD5C87"/>
    <w:rsid w:val="00AD6C75"/>
    <w:rsid w:val="00AE0BA5"/>
    <w:rsid w:val="00AE1DA2"/>
    <w:rsid w:val="00AE2244"/>
    <w:rsid w:val="00AE48EA"/>
    <w:rsid w:val="00AE542E"/>
    <w:rsid w:val="00AE7680"/>
    <w:rsid w:val="00AF27EC"/>
    <w:rsid w:val="00AF593E"/>
    <w:rsid w:val="00B00F4D"/>
    <w:rsid w:val="00B02252"/>
    <w:rsid w:val="00B0572F"/>
    <w:rsid w:val="00B10662"/>
    <w:rsid w:val="00B11109"/>
    <w:rsid w:val="00B12F99"/>
    <w:rsid w:val="00B1387D"/>
    <w:rsid w:val="00B13D41"/>
    <w:rsid w:val="00B17312"/>
    <w:rsid w:val="00B1732F"/>
    <w:rsid w:val="00B222CF"/>
    <w:rsid w:val="00B2351C"/>
    <w:rsid w:val="00B249C5"/>
    <w:rsid w:val="00B25BC9"/>
    <w:rsid w:val="00B30DC1"/>
    <w:rsid w:val="00B33E59"/>
    <w:rsid w:val="00B341D4"/>
    <w:rsid w:val="00B40D8B"/>
    <w:rsid w:val="00B43E76"/>
    <w:rsid w:val="00B4434A"/>
    <w:rsid w:val="00B4486B"/>
    <w:rsid w:val="00B47246"/>
    <w:rsid w:val="00B51532"/>
    <w:rsid w:val="00B5467D"/>
    <w:rsid w:val="00B5543D"/>
    <w:rsid w:val="00B55D66"/>
    <w:rsid w:val="00B562D8"/>
    <w:rsid w:val="00B60A33"/>
    <w:rsid w:val="00B62759"/>
    <w:rsid w:val="00B658AA"/>
    <w:rsid w:val="00B65950"/>
    <w:rsid w:val="00B71358"/>
    <w:rsid w:val="00B72A53"/>
    <w:rsid w:val="00B73243"/>
    <w:rsid w:val="00B75E21"/>
    <w:rsid w:val="00B812BF"/>
    <w:rsid w:val="00B81A79"/>
    <w:rsid w:val="00B848A4"/>
    <w:rsid w:val="00B921FB"/>
    <w:rsid w:val="00B927CC"/>
    <w:rsid w:val="00B95FDE"/>
    <w:rsid w:val="00BA2F64"/>
    <w:rsid w:val="00BA3F38"/>
    <w:rsid w:val="00BA4F9B"/>
    <w:rsid w:val="00BA5BBF"/>
    <w:rsid w:val="00BA7F13"/>
    <w:rsid w:val="00BB02CA"/>
    <w:rsid w:val="00BB162B"/>
    <w:rsid w:val="00BB63C5"/>
    <w:rsid w:val="00BC1472"/>
    <w:rsid w:val="00BC1FBF"/>
    <w:rsid w:val="00BC2DF3"/>
    <w:rsid w:val="00BC6818"/>
    <w:rsid w:val="00BC7200"/>
    <w:rsid w:val="00BC7DCF"/>
    <w:rsid w:val="00BD067C"/>
    <w:rsid w:val="00BD0C16"/>
    <w:rsid w:val="00BE324F"/>
    <w:rsid w:val="00BE4306"/>
    <w:rsid w:val="00BE61BE"/>
    <w:rsid w:val="00BE6E5F"/>
    <w:rsid w:val="00BF14F9"/>
    <w:rsid w:val="00BF3650"/>
    <w:rsid w:val="00BF5B26"/>
    <w:rsid w:val="00C0033B"/>
    <w:rsid w:val="00C04AE1"/>
    <w:rsid w:val="00C0708F"/>
    <w:rsid w:val="00C10855"/>
    <w:rsid w:val="00C10DB0"/>
    <w:rsid w:val="00C1438A"/>
    <w:rsid w:val="00C1680E"/>
    <w:rsid w:val="00C205F8"/>
    <w:rsid w:val="00C2239F"/>
    <w:rsid w:val="00C23E9A"/>
    <w:rsid w:val="00C25B51"/>
    <w:rsid w:val="00C30A32"/>
    <w:rsid w:val="00C35523"/>
    <w:rsid w:val="00C40955"/>
    <w:rsid w:val="00C429FB"/>
    <w:rsid w:val="00C42F6F"/>
    <w:rsid w:val="00C458F5"/>
    <w:rsid w:val="00C52DCF"/>
    <w:rsid w:val="00C53E3B"/>
    <w:rsid w:val="00C60C83"/>
    <w:rsid w:val="00C61FD9"/>
    <w:rsid w:val="00C63E98"/>
    <w:rsid w:val="00C64BAB"/>
    <w:rsid w:val="00C668A3"/>
    <w:rsid w:val="00C74830"/>
    <w:rsid w:val="00C81B0B"/>
    <w:rsid w:val="00C84D76"/>
    <w:rsid w:val="00C85CFE"/>
    <w:rsid w:val="00C935DF"/>
    <w:rsid w:val="00C94B17"/>
    <w:rsid w:val="00C94B26"/>
    <w:rsid w:val="00C9546A"/>
    <w:rsid w:val="00C96ABA"/>
    <w:rsid w:val="00CA12CA"/>
    <w:rsid w:val="00CA3253"/>
    <w:rsid w:val="00CA4281"/>
    <w:rsid w:val="00CA4BFC"/>
    <w:rsid w:val="00CA6120"/>
    <w:rsid w:val="00CA62BA"/>
    <w:rsid w:val="00CB6CC5"/>
    <w:rsid w:val="00CC7779"/>
    <w:rsid w:val="00CD2ADE"/>
    <w:rsid w:val="00CD3423"/>
    <w:rsid w:val="00CD40DA"/>
    <w:rsid w:val="00CD4E69"/>
    <w:rsid w:val="00CD6AF1"/>
    <w:rsid w:val="00CD75CC"/>
    <w:rsid w:val="00CE1986"/>
    <w:rsid w:val="00CE1CC5"/>
    <w:rsid w:val="00CE202D"/>
    <w:rsid w:val="00CE53AE"/>
    <w:rsid w:val="00CE58C4"/>
    <w:rsid w:val="00CE7A82"/>
    <w:rsid w:val="00CF5DDF"/>
    <w:rsid w:val="00CF7BBB"/>
    <w:rsid w:val="00D076AE"/>
    <w:rsid w:val="00D1007A"/>
    <w:rsid w:val="00D10324"/>
    <w:rsid w:val="00D11C9E"/>
    <w:rsid w:val="00D12ECB"/>
    <w:rsid w:val="00D132DB"/>
    <w:rsid w:val="00D1506D"/>
    <w:rsid w:val="00D16C49"/>
    <w:rsid w:val="00D20200"/>
    <w:rsid w:val="00D216F0"/>
    <w:rsid w:val="00D22138"/>
    <w:rsid w:val="00D262E7"/>
    <w:rsid w:val="00D32C28"/>
    <w:rsid w:val="00D350E1"/>
    <w:rsid w:val="00D41345"/>
    <w:rsid w:val="00D42847"/>
    <w:rsid w:val="00D43404"/>
    <w:rsid w:val="00D44E84"/>
    <w:rsid w:val="00D4563E"/>
    <w:rsid w:val="00D457AD"/>
    <w:rsid w:val="00D46620"/>
    <w:rsid w:val="00D47E6A"/>
    <w:rsid w:val="00D56A7B"/>
    <w:rsid w:val="00D618CC"/>
    <w:rsid w:val="00D6321B"/>
    <w:rsid w:val="00D63261"/>
    <w:rsid w:val="00D63F4E"/>
    <w:rsid w:val="00D65161"/>
    <w:rsid w:val="00D7677F"/>
    <w:rsid w:val="00D80265"/>
    <w:rsid w:val="00D82FB7"/>
    <w:rsid w:val="00D8575E"/>
    <w:rsid w:val="00D87778"/>
    <w:rsid w:val="00D93339"/>
    <w:rsid w:val="00D93A33"/>
    <w:rsid w:val="00D94A91"/>
    <w:rsid w:val="00D94D82"/>
    <w:rsid w:val="00DA19BB"/>
    <w:rsid w:val="00DA2408"/>
    <w:rsid w:val="00DA57FA"/>
    <w:rsid w:val="00DA6963"/>
    <w:rsid w:val="00DA6D01"/>
    <w:rsid w:val="00DB39C0"/>
    <w:rsid w:val="00DB4561"/>
    <w:rsid w:val="00DB4DB5"/>
    <w:rsid w:val="00DB58D5"/>
    <w:rsid w:val="00DB6174"/>
    <w:rsid w:val="00DC1264"/>
    <w:rsid w:val="00DC1A26"/>
    <w:rsid w:val="00DD1CE2"/>
    <w:rsid w:val="00DD3B3C"/>
    <w:rsid w:val="00DD402A"/>
    <w:rsid w:val="00DD6956"/>
    <w:rsid w:val="00DE0C9A"/>
    <w:rsid w:val="00DE254F"/>
    <w:rsid w:val="00DE25B4"/>
    <w:rsid w:val="00DE685B"/>
    <w:rsid w:val="00DE7B40"/>
    <w:rsid w:val="00DF625B"/>
    <w:rsid w:val="00E04D21"/>
    <w:rsid w:val="00E06A1A"/>
    <w:rsid w:val="00E06EE2"/>
    <w:rsid w:val="00E0700B"/>
    <w:rsid w:val="00E07F73"/>
    <w:rsid w:val="00E12A80"/>
    <w:rsid w:val="00E13031"/>
    <w:rsid w:val="00E13B25"/>
    <w:rsid w:val="00E16025"/>
    <w:rsid w:val="00E20999"/>
    <w:rsid w:val="00E264E8"/>
    <w:rsid w:val="00E30D80"/>
    <w:rsid w:val="00E31B60"/>
    <w:rsid w:val="00E320BD"/>
    <w:rsid w:val="00E35569"/>
    <w:rsid w:val="00E412E5"/>
    <w:rsid w:val="00E42410"/>
    <w:rsid w:val="00E43D36"/>
    <w:rsid w:val="00E4756B"/>
    <w:rsid w:val="00E523CB"/>
    <w:rsid w:val="00E52ED5"/>
    <w:rsid w:val="00E53F2B"/>
    <w:rsid w:val="00E5749B"/>
    <w:rsid w:val="00E57B4C"/>
    <w:rsid w:val="00E619D7"/>
    <w:rsid w:val="00E62277"/>
    <w:rsid w:val="00E63B92"/>
    <w:rsid w:val="00E665B5"/>
    <w:rsid w:val="00E7002A"/>
    <w:rsid w:val="00E709E3"/>
    <w:rsid w:val="00E727AB"/>
    <w:rsid w:val="00E730F4"/>
    <w:rsid w:val="00E761A9"/>
    <w:rsid w:val="00E76C26"/>
    <w:rsid w:val="00E833C5"/>
    <w:rsid w:val="00E84576"/>
    <w:rsid w:val="00E866EA"/>
    <w:rsid w:val="00E87014"/>
    <w:rsid w:val="00E87077"/>
    <w:rsid w:val="00E907BB"/>
    <w:rsid w:val="00E92AAF"/>
    <w:rsid w:val="00E93A35"/>
    <w:rsid w:val="00E95F89"/>
    <w:rsid w:val="00E968C9"/>
    <w:rsid w:val="00E96D32"/>
    <w:rsid w:val="00EA0584"/>
    <w:rsid w:val="00EA5E1A"/>
    <w:rsid w:val="00EA657C"/>
    <w:rsid w:val="00EB1A8E"/>
    <w:rsid w:val="00EB1D78"/>
    <w:rsid w:val="00EB34E6"/>
    <w:rsid w:val="00EB4E0E"/>
    <w:rsid w:val="00EB7C64"/>
    <w:rsid w:val="00EC1029"/>
    <w:rsid w:val="00EC13AB"/>
    <w:rsid w:val="00EC2F71"/>
    <w:rsid w:val="00EC3224"/>
    <w:rsid w:val="00EC5D3A"/>
    <w:rsid w:val="00EC5E64"/>
    <w:rsid w:val="00EC69FF"/>
    <w:rsid w:val="00ED0AB6"/>
    <w:rsid w:val="00EE1834"/>
    <w:rsid w:val="00EF2447"/>
    <w:rsid w:val="00EF465B"/>
    <w:rsid w:val="00EF5F5F"/>
    <w:rsid w:val="00EF62E2"/>
    <w:rsid w:val="00EF6EF3"/>
    <w:rsid w:val="00EF7113"/>
    <w:rsid w:val="00F04B0B"/>
    <w:rsid w:val="00F04B6B"/>
    <w:rsid w:val="00F050EB"/>
    <w:rsid w:val="00F05529"/>
    <w:rsid w:val="00F07124"/>
    <w:rsid w:val="00F077A7"/>
    <w:rsid w:val="00F10734"/>
    <w:rsid w:val="00F10E5B"/>
    <w:rsid w:val="00F148D5"/>
    <w:rsid w:val="00F1763A"/>
    <w:rsid w:val="00F22542"/>
    <w:rsid w:val="00F24CEC"/>
    <w:rsid w:val="00F27A6C"/>
    <w:rsid w:val="00F32C4D"/>
    <w:rsid w:val="00F33181"/>
    <w:rsid w:val="00F3363F"/>
    <w:rsid w:val="00F33E88"/>
    <w:rsid w:val="00F34EE7"/>
    <w:rsid w:val="00F35EF5"/>
    <w:rsid w:val="00F364A2"/>
    <w:rsid w:val="00F42426"/>
    <w:rsid w:val="00F4454B"/>
    <w:rsid w:val="00F4529A"/>
    <w:rsid w:val="00F4584F"/>
    <w:rsid w:val="00F45A21"/>
    <w:rsid w:val="00F46147"/>
    <w:rsid w:val="00F470E9"/>
    <w:rsid w:val="00F506BD"/>
    <w:rsid w:val="00F521A4"/>
    <w:rsid w:val="00F55231"/>
    <w:rsid w:val="00F55A95"/>
    <w:rsid w:val="00F55EDD"/>
    <w:rsid w:val="00F56DF1"/>
    <w:rsid w:val="00F618A5"/>
    <w:rsid w:val="00F620A1"/>
    <w:rsid w:val="00F67567"/>
    <w:rsid w:val="00F716F6"/>
    <w:rsid w:val="00F71FF3"/>
    <w:rsid w:val="00F73339"/>
    <w:rsid w:val="00F761C2"/>
    <w:rsid w:val="00F83619"/>
    <w:rsid w:val="00F84426"/>
    <w:rsid w:val="00F92B37"/>
    <w:rsid w:val="00F9331A"/>
    <w:rsid w:val="00F952AA"/>
    <w:rsid w:val="00F96752"/>
    <w:rsid w:val="00FA2822"/>
    <w:rsid w:val="00FA39B6"/>
    <w:rsid w:val="00FA39EF"/>
    <w:rsid w:val="00FA6896"/>
    <w:rsid w:val="00FA6E1B"/>
    <w:rsid w:val="00FB2035"/>
    <w:rsid w:val="00FB679F"/>
    <w:rsid w:val="00FB67AE"/>
    <w:rsid w:val="00FB6D32"/>
    <w:rsid w:val="00FC6261"/>
    <w:rsid w:val="00FC71F3"/>
    <w:rsid w:val="00FD578F"/>
    <w:rsid w:val="00FD6886"/>
    <w:rsid w:val="00FD7E60"/>
    <w:rsid w:val="00FE38D3"/>
    <w:rsid w:val="00FE4BE1"/>
    <w:rsid w:val="00FE51D6"/>
    <w:rsid w:val="00FE7007"/>
    <w:rsid w:val="00FE7C13"/>
    <w:rsid w:val="00FF234D"/>
    <w:rsid w:val="00FF311B"/>
    <w:rsid w:val="00FF3CB7"/>
    <w:rsid w:val="00FF62F9"/>
    <w:rsid w:val="00FF6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FC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930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E12A8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2A80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rsid w:val="00E12A80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optext">
    <w:name w:val="top__text"/>
    <w:basedOn w:val="a0"/>
    <w:rsid w:val="00E12A80"/>
  </w:style>
  <w:style w:type="character" w:styleId="a4">
    <w:name w:val="Emphasis"/>
    <w:basedOn w:val="a0"/>
    <w:uiPriority w:val="20"/>
    <w:qFormat/>
    <w:rsid w:val="00E12A80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D93A3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3A33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D93A3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93A33"/>
    <w:rPr>
      <w:rFonts w:ascii="等线" w:eastAsia="等线" w:hAnsi="等线"/>
      <w:sz w:val="20"/>
    </w:rPr>
  </w:style>
  <w:style w:type="paragraph" w:styleId="a5">
    <w:name w:val="Revision"/>
    <w:hidden/>
    <w:uiPriority w:val="99"/>
    <w:semiHidden/>
    <w:rsid w:val="002630D5"/>
  </w:style>
  <w:style w:type="character" w:styleId="a6">
    <w:name w:val="annotation reference"/>
    <w:basedOn w:val="a0"/>
    <w:uiPriority w:val="99"/>
    <w:semiHidden/>
    <w:unhideWhenUsed/>
    <w:rsid w:val="006735B0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6735B0"/>
    <w:rPr>
      <w:sz w:val="20"/>
      <w:szCs w:val="20"/>
    </w:rPr>
  </w:style>
  <w:style w:type="character" w:customStyle="1" w:styleId="Char">
    <w:name w:val="批注文字 Char"/>
    <w:basedOn w:val="a0"/>
    <w:link w:val="a7"/>
    <w:uiPriority w:val="99"/>
    <w:semiHidden/>
    <w:rsid w:val="006735B0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6735B0"/>
    <w:rPr>
      <w:b/>
      <w:bCs/>
    </w:rPr>
  </w:style>
  <w:style w:type="character" w:customStyle="1" w:styleId="Char0">
    <w:name w:val="批注主题 Char"/>
    <w:basedOn w:val="Char"/>
    <w:link w:val="a8"/>
    <w:uiPriority w:val="99"/>
    <w:semiHidden/>
    <w:rsid w:val="006735B0"/>
    <w:rPr>
      <w:b/>
      <w:bCs/>
      <w:sz w:val="2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86128B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6128B"/>
    <w:rPr>
      <w:rFonts w:ascii="宋体" w:eastAsia="宋体"/>
      <w:sz w:val="18"/>
      <w:szCs w:val="18"/>
    </w:rPr>
  </w:style>
  <w:style w:type="paragraph" w:styleId="aa">
    <w:name w:val="Normal (Web)"/>
    <w:basedOn w:val="a"/>
    <w:uiPriority w:val="99"/>
    <w:unhideWhenUsed/>
    <w:rsid w:val="006930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Char">
    <w:name w:val="标题 1 Char"/>
    <w:basedOn w:val="a0"/>
    <w:link w:val="1"/>
    <w:uiPriority w:val="9"/>
    <w:rsid w:val="0069305B"/>
    <w:rPr>
      <w:b/>
      <w:bCs/>
      <w:kern w:val="44"/>
      <w:sz w:val="44"/>
      <w:szCs w:val="44"/>
    </w:rPr>
  </w:style>
  <w:style w:type="paragraph" w:styleId="ab">
    <w:name w:val="header"/>
    <w:basedOn w:val="a"/>
    <w:link w:val="Char2"/>
    <w:uiPriority w:val="99"/>
    <w:unhideWhenUsed/>
    <w:rsid w:val="0069305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2">
    <w:name w:val="页眉 Char"/>
    <w:basedOn w:val="a0"/>
    <w:link w:val="ab"/>
    <w:uiPriority w:val="99"/>
    <w:rsid w:val="0069305B"/>
    <w:rPr>
      <w:rFonts w:ascii="宋体" w:eastAsia="宋体" w:hAnsi="宋体" w:cs="宋体"/>
      <w:kern w:val="0"/>
      <w:sz w:val="18"/>
      <w:szCs w:val="18"/>
    </w:rPr>
  </w:style>
  <w:style w:type="character" w:styleId="ac">
    <w:name w:val="Hyperlink"/>
    <w:basedOn w:val="a0"/>
    <w:uiPriority w:val="99"/>
    <w:unhideWhenUsed/>
    <w:rsid w:val="00151623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51623"/>
    <w:rPr>
      <w:color w:val="605E5C"/>
      <w:shd w:val="clear" w:color="auto" w:fill="E1DFDD"/>
    </w:rPr>
  </w:style>
  <w:style w:type="paragraph" w:styleId="ad">
    <w:name w:val="footer"/>
    <w:basedOn w:val="a"/>
    <w:link w:val="Char3"/>
    <w:uiPriority w:val="99"/>
    <w:semiHidden/>
    <w:unhideWhenUsed/>
    <w:rsid w:val="00D4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d"/>
    <w:uiPriority w:val="99"/>
    <w:semiHidden/>
    <w:rsid w:val="00D44E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8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1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8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5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90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21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16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79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1270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005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003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2151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75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9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user</cp:lastModifiedBy>
  <cp:revision>141</cp:revision>
  <dcterms:created xsi:type="dcterms:W3CDTF">2024-06-26T12:53:00Z</dcterms:created>
  <dcterms:modified xsi:type="dcterms:W3CDTF">2025-02-07T06:35:00Z</dcterms:modified>
</cp:coreProperties>
</file>